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B91" w:rsidRDefault="003E0310" w:rsidP="00431B91">
      <w:pPr>
        <w:tabs>
          <w:tab w:val="left" w:pos="2001"/>
        </w:tabs>
        <w:spacing w:line="480" w:lineRule="auto"/>
      </w:pPr>
      <w:bookmarkStart w:id="0" w:name="_GoBack"/>
      <w:r>
        <w:t xml:space="preserve">S3 </w:t>
      </w:r>
      <w:r w:rsidR="00431B91">
        <w:t>Table</w:t>
      </w:r>
      <w:bookmarkEnd w:id="0"/>
      <w:r w:rsidR="00431B91">
        <w:t>: Parameter estimates and model fitting statistics (</w:t>
      </w:r>
      <w:proofErr w:type="spellStart"/>
      <w:r w:rsidR="00431B91">
        <w:t>AICc</w:t>
      </w:r>
      <w:proofErr w:type="spellEnd"/>
      <w:r w:rsidR="00431B91">
        <w:t xml:space="preserve"> and model weights) for all models within 3 </w:t>
      </w:r>
      <w:proofErr w:type="spellStart"/>
      <w:r w:rsidR="00431B91">
        <w:t>AICc</w:t>
      </w:r>
      <w:proofErr w:type="spellEnd"/>
      <w:r w:rsidR="00431B91">
        <w:t xml:space="preserve"> units of the best-fitting model.</w:t>
      </w:r>
    </w:p>
    <w:tbl>
      <w:tblPr>
        <w:tblStyle w:val="Tablaconcuadrcula"/>
        <w:tblW w:w="14075" w:type="dxa"/>
        <w:tblLook w:val="04A0" w:firstRow="1" w:lastRow="0" w:firstColumn="1" w:lastColumn="0" w:noHBand="0" w:noVBand="1"/>
      </w:tblPr>
      <w:tblGrid>
        <w:gridCol w:w="926"/>
        <w:gridCol w:w="1167"/>
        <w:gridCol w:w="1417"/>
        <w:gridCol w:w="851"/>
        <w:gridCol w:w="992"/>
        <w:gridCol w:w="851"/>
        <w:gridCol w:w="992"/>
        <w:gridCol w:w="992"/>
        <w:gridCol w:w="992"/>
        <w:gridCol w:w="851"/>
        <w:gridCol w:w="709"/>
        <w:gridCol w:w="850"/>
        <w:gridCol w:w="851"/>
        <w:gridCol w:w="726"/>
        <w:gridCol w:w="908"/>
      </w:tblGrid>
      <w:tr w:rsidR="00431B91" w:rsidRPr="002F1FB4" w:rsidTr="00D8112C">
        <w:trPr>
          <w:trHeight w:val="525"/>
        </w:trPr>
        <w:tc>
          <w:tcPr>
            <w:tcW w:w="926" w:type="dxa"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  <w:t>Intercept</w:t>
            </w:r>
          </w:p>
        </w:tc>
        <w:tc>
          <w:tcPr>
            <w:tcW w:w="1167" w:type="dxa"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ca-ES"/>
              </w:rPr>
              <w:t xml:space="preserve">C. </w:t>
            </w:r>
            <w:proofErr w:type="spellStart"/>
            <w:r w:rsidRPr="002F1FB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ca-ES"/>
              </w:rPr>
              <w:t>imicola</w:t>
            </w:r>
            <w:proofErr w:type="spellEnd"/>
            <w:r w:rsidRPr="002F1FB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ca-ES"/>
              </w:rPr>
              <w:t xml:space="preserve"> (median)</w:t>
            </w:r>
          </w:p>
        </w:tc>
        <w:tc>
          <w:tcPr>
            <w:tcW w:w="1417" w:type="dxa"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  <w:t>Overlapping (proportion)</w:t>
            </w:r>
          </w:p>
        </w:tc>
        <w:tc>
          <w:tcPr>
            <w:tcW w:w="851" w:type="dxa"/>
            <w:hideMark/>
          </w:tcPr>
          <w:p w:rsidR="00431B91" w:rsidRPr="00F0744C" w:rsidRDefault="00431B91" w:rsidP="00D8112C">
            <w:pPr>
              <w:spacing w:line="48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val="ca-ES" w:eastAsia="ca-ES"/>
              </w:rPr>
            </w:pPr>
            <w:r w:rsidRPr="00F0744C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ca-ES"/>
              </w:rPr>
              <w:t>EIP</w:t>
            </w:r>
          </w:p>
        </w:tc>
        <w:tc>
          <w:tcPr>
            <w:tcW w:w="992" w:type="dxa"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  <w:t>Goat density</w:t>
            </w:r>
          </w:p>
        </w:tc>
        <w:tc>
          <w:tcPr>
            <w:tcW w:w="851" w:type="dxa"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  <w:t>Land-cover</w:t>
            </w:r>
          </w:p>
        </w:tc>
        <w:tc>
          <w:tcPr>
            <w:tcW w:w="992" w:type="dxa"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  <w:t>Red deer suitability</w:t>
            </w:r>
          </w:p>
        </w:tc>
        <w:tc>
          <w:tcPr>
            <w:tcW w:w="992" w:type="dxa"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  <w:t>Roe deer suitability</w:t>
            </w:r>
          </w:p>
        </w:tc>
        <w:tc>
          <w:tcPr>
            <w:tcW w:w="992" w:type="dxa"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  <w:t>Sheep density</w:t>
            </w:r>
          </w:p>
        </w:tc>
        <w:tc>
          <w:tcPr>
            <w:tcW w:w="851" w:type="dxa"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  <w:t>Slope</w:t>
            </w:r>
          </w:p>
        </w:tc>
        <w:tc>
          <w:tcPr>
            <w:tcW w:w="709" w:type="dxa"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2F1FB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  <w:t>df</w:t>
            </w:r>
            <w:proofErr w:type="spellEnd"/>
          </w:p>
        </w:tc>
        <w:tc>
          <w:tcPr>
            <w:tcW w:w="850" w:type="dxa"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2F1FB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  <w:t>logLik</w:t>
            </w:r>
            <w:proofErr w:type="spellEnd"/>
          </w:p>
        </w:tc>
        <w:tc>
          <w:tcPr>
            <w:tcW w:w="851" w:type="dxa"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2F1FB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  <w:t>AICc</w:t>
            </w:r>
            <w:proofErr w:type="spellEnd"/>
          </w:p>
        </w:tc>
        <w:tc>
          <w:tcPr>
            <w:tcW w:w="726" w:type="dxa"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  <w:t>delta</w:t>
            </w:r>
          </w:p>
        </w:tc>
        <w:tc>
          <w:tcPr>
            <w:tcW w:w="908" w:type="dxa"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  <w:t>weight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8473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65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41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990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406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4925</w:t>
            </w: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09.6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7.76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0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707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4113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57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5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04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1.90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8.09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33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598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3490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63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6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681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37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1.05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8.49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73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491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9935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92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5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560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436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1.07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8.52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77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482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5.330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98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9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673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420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3954</w:t>
            </w: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0.08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8.64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88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455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7517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56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8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967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3183</w:t>
            </w: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1.2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8.86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10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408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3.590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92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41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796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457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627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5106</w:t>
            </w: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09.16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8.92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16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396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7.043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78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8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779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797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353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0.26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9.01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25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378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lastRenderedPageBreak/>
              <w:t>-14.921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67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7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617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983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1.39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9.16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41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350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3557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40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985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3.51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9.24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48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337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4.659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72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41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404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999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390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4100</w:t>
            </w: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09.47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9.52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76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293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4.067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5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7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508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206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1.58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9.54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78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290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6.208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61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8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652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764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623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0.5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9.55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80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288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.297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00015</w:t>
            </w: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65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40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1012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456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5374</w:t>
            </w: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09.51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9.62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86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279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9340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76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557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375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2.70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9.69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94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268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2.682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6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41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240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992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49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4463</w:t>
            </w: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09.58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9.75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99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261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2947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46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655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302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2.73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9.76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00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260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7863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87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6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498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405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569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0.68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9.84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08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249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lastRenderedPageBreak/>
              <w:t>-0.6995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46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907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320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4058</w:t>
            </w: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1.76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39.91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15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241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9.799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76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40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65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780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881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603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09.7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08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32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221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7.017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95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6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451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482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337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0.81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11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35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218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8.628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89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7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45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539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567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0.81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11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35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218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0.907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00024</w:t>
            </w: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3.0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9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764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547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4721</w:t>
            </w: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09.78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15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39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214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4148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57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5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04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1.90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18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42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211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3.701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79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648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357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3233</w:t>
            </w: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2.03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45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69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184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9.077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00023</w:t>
            </w: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97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40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791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548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750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5853</w:t>
            </w: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08.87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46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70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183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6200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38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922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2504</w:t>
            </w: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3.10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49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73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180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2.953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49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537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930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3.12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55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79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175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lastRenderedPageBreak/>
              <w:t>-11.370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00007</w:t>
            </w: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9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5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582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477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1.0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55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80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175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3379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0001</w:t>
            </w: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63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6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681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371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1.05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58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83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172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4.907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58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689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756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280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2.12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62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86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169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3.205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62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8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372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949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2410</w:t>
            </w: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1.09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66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91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165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4.343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65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8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491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604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141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1.09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66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91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165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6.116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98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9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048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668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434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3855</w:t>
            </w: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0.08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74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99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159</w:t>
            </w:r>
          </w:p>
        </w:tc>
      </w:tr>
      <w:tr w:rsidR="00431B91" w:rsidRPr="002F1FB4" w:rsidTr="00D8112C">
        <w:trPr>
          <w:trHeight w:val="315"/>
        </w:trPr>
        <w:tc>
          <w:tcPr>
            <w:tcW w:w="9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5.015</w:t>
            </w:r>
          </w:p>
        </w:tc>
        <w:tc>
          <w:tcPr>
            <w:tcW w:w="116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2.98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39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025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0.0679</w:t>
            </w:r>
          </w:p>
        </w:tc>
        <w:tc>
          <w:tcPr>
            <w:tcW w:w="992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1425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4013</w:t>
            </w:r>
          </w:p>
        </w:tc>
        <w:tc>
          <w:tcPr>
            <w:tcW w:w="709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-1110.08</w:t>
            </w:r>
          </w:p>
        </w:tc>
        <w:tc>
          <w:tcPr>
            <w:tcW w:w="851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240.75</w:t>
            </w:r>
          </w:p>
        </w:tc>
        <w:tc>
          <w:tcPr>
            <w:tcW w:w="726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99</w:t>
            </w:r>
          </w:p>
        </w:tc>
        <w:tc>
          <w:tcPr>
            <w:tcW w:w="908" w:type="dxa"/>
            <w:noWrap/>
            <w:hideMark/>
          </w:tcPr>
          <w:p w:rsidR="00431B91" w:rsidRPr="002F1FB4" w:rsidRDefault="00431B91" w:rsidP="00D8112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ca-ES" w:eastAsia="ca-ES"/>
              </w:rPr>
            </w:pPr>
            <w:r w:rsidRPr="002F1FB4"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.0159</w:t>
            </w:r>
          </w:p>
        </w:tc>
      </w:tr>
    </w:tbl>
    <w:p w:rsidR="00431B91" w:rsidRDefault="00431B91" w:rsidP="00431B91">
      <w:pPr>
        <w:tabs>
          <w:tab w:val="left" w:pos="2001"/>
        </w:tabs>
        <w:spacing w:line="480" w:lineRule="auto"/>
      </w:pPr>
    </w:p>
    <w:p w:rsidR="00431B91" w:rsidRDefault="00431B91" w:rsidP="00431B91">
      <w:pPr>
        <w:tabs>
          <w:tab w:val="left" w:pos="2001"/>
        </w:tabs>
        <w:spacing w:line="480" w:lineRule="auto"/>
      </w:pPr>
    </w:p>
    <w:p w:rsidR="00431B91" w:rsidRDefault="00431B91" w:rsidP="00431B91">
      <w:pPr>
        <w:tabs>
          <w:tab w:val="left" w:pos="2001"/>
        </w:tabs>
        <w:spacing w:line="480" w:lineRule="auto"/>
      </w:pPr>
    </w:p>
    <w:p w:rsidR="008C7F2A" w:rsidRDefault="008C7F2A" w:rsidP="008C7F2A">
      <w:pPr>
        <w:tabs>
          <w:tab w:val="left" w:pos="2001"/>
        </w:tabs>
        <w:spacing w:line="480" w:lineRule="auto"/>
        <w:jc w:val="both"/>
      </w:pPr>
    </w:p>
    <w:sectPr w:rsidR="008C7F2A" w:rsidSect="00D8112C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B91"/>
    <w:rsid w:val="0010295D"/>
    <w:rsid w:val="003D3D03"/>
    <w:rsid w:val="003E0310"/>
    <w:rsid w:val="00431B91"/>
    <w:rsid w:val="005F146F"/>
    <w:rsid w:val="0085190B"/>
    <w:rsid w:val="00867A3E"/>
    <w:rsid w:val="008C7F2A"/>
    <w:rsid w:val="00B674C1"/>
    <w:rsid w:val="00C43982"/>
    <w:rsid w:val="00D8112C"/>
    <w:rsid w:val="00F6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13C1C2A-4C0A-4F25-9410-11C122CD0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B9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31B9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431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1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RTA</Company>
  <LinksUpToDate>false</LinksUpToDate>
  <CharactersWithSpaces>3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app</dc:creator>
  <cp:lastModifiedBy>Napp, Ernesto Sebastian</cp:lastModifiedBy>
  <cp:revision>2</cp:revision>
  <dcterms:created xsi:type="dcterms:W3CDTF">2016-02-16T10:47:00Z</dcterms:created>
  <dcterms:modified xsi:type="dcterms:W3CDTF">2016-02-16T10:47:00Z</dcterms:modified>
</cp:coreProperties>
</file>